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2C579" w14:textId="2FCAB1D3" w:rsidR="00F74515" w:rsidRPr="00E56209" w:rsidRDefault="00B555CA" w:rsidP="00B555CA">
      <w:pPr>
        <w:jc w:val="center"/>
        <w:rPr>
          <w:sz w:val="24"/>
          <w:szCs w:val="24"/>
        </w:rPr>
      </w:pPr>
      <w:r w:rsidRPr="00E56209">
        <w:rPr>
          <w:sz w:val="24"/>
          <w:szCs w:val="24"/>
        </w:rPr>
        <w:t xml:space="preserve">Table </w:t>
      </w:r>
      <w:r w:rsidR="00810552" w:rsidRPr="00E56209">
        <w:rPr>
          <w:sz w:val="24"/>
          <w:szCs w:val="24"/>
        </w:rPr>
        <w:t>7</w:t>
      </w:r>
      <w:r w:rsidRPr="00E56209">
        <w:rPr>
          <w:sz w:val="24"/>
          <w:szCs w:val="24"/>
        </w:rPr>
        <w:t>. Method of coding the ORTO-15 questionnaire</w:t>
      </w:r>
      <w:r w:rsidR="006A4B61" w:rsidRPr="00E56209">
        <w:rPr>
          <w:sz w:val="24"/>
          <w:szCs w:val="24"/>
        </w:rPr>
        <w:t xml:space="preserve"> in the study</w:t>
      </w:r>
      <w:r w:rsidRPr="00E56209">
        <w:rPr>
          <w:sz w:val="24"/>
          <w:szCs w:val="24"/>
        </w:rPr>
        <w:t>.</w:t>
      </w:r>
    </w:p>
    <w:tbl>
      <w:tblPr>
        <w:tblStyle w:val="Tabela-Siatka"/>
        <w:tblpPr w:leftFromText="141" w:rightFromText="141" w:vertAnchor="text" w:horzAnchor="margin" w:tblpXSpec="center" w:tblpY="184"/>
        <w:tblW w:w="0" w:type="auto"/>
        <w:tblLook w:val="04A0" w:firstRow="1" w:lastRow="0" w:firstColumn="1" w:lastColumn="0" w:noHBand="0" w:noVBand="1"/>
      </w:tblPr>
      <w:tblGrid>
        <w:gridCol w:w="937"/>
        <w:gridCol w:w="5949"/>
        <w:gridCol w:w="889"/>
        <w:gridCol w:w="717"/>
        <w:gridCol w:w="1194"/>
        <w:gridCol w:w="754"/>
        <w:gridCol w:w="754"/>
        <w:gridCol w:w="1194"/>
        <w:gridCol w:w="717"/>
        <w:gridCol w:w="889"/>
      </w:tblGrid>
      <w:tr w:rsidR="001B35F4" w:rsidRPr="00E56209" w14:paraId="7526980E" w14:textId="77777777" w:rsidTr="009E3C40">
        <w:trPr>
          <w:trHeight w:val="454"/>
        </w:trPr>
        <w:tc>
          <w:tcPr>
            <w:tcW w:w="937" w:type="dxa"/>
            <w:vMerge w:val="restart"/>
            <w:vAlign w:val="center"/>
          </w:tcPr>
          <w:p w14:paraId="18DDDD58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Number of items</w:t>
            </w:r>
          </w:p>
        </w:tc>
        <w:tc>
          <w:tcPr>
            <w:tcW w:w="5949" w:type="dxa"/>
            <w:vMerge w:val="restart"/>
            <w:vAlign w:val="center"/>
          </w:tcPr>
          <w:p w14:paraId="128125DB" w14:textId="2F154792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Item</w:t>
            </w:r>
            <w:r w:rsidR="00D6097D" w:rsidRPr="00E56209">
              <w:rPr>
                <w:sz w:val="22"/>
                <w:szCs w:val="22"/>
              </w:rPr>
              <w:t>s</w:t>
            </w:r>
          </w:p>
        </w:tc>
        <w:tc>
          <w:tcPr>
            <w:tcW w:w="0" w:type="auto"/>
            <w:gridSpan w:val="4"/>
            <w:vAlign w:val="center"/>
          </w:tcPr>
          <w:p w14:paraId="7F95EE77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Coding of the original ORTO-15</w:t>
            </w:r>
          </w:p>
        </w:tc>
        <w:tc>
          <w:tcPr>
            <w:tcW w:w="0" w:type="auto"/>
            <w:gridSpan w:val="4"/>
            <w:vAlign w:val="center"/>
          </w:tcPr>
          <w:p w14:paraId="35EA3601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Reversed coding of the ORTO-15</w:t>
            </w:r>
          </w:p>
        </w:tc>
      </w:tr>
      <w:tr w:rsidR="001B35F4" w:rsidRPr="00E56209" w14:paraId="5B19C0D9" w14:textId="77777777" w:rsidTr="009E3C40">
        <w:trPr>
          <w:trHeight w:val="454"/>
        </w:trPr>
        <w:tc>
          <w:tcPr>
            <w:tcW w:w="937" w:type="dxa"/>
            <w:vMerge/>
            <w:vAlign w:val="center"/>
          </w:tcPr>
          <w:p w14:paraId="64A44D2A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49" w:type="dxa"/>
            <w:vMerge/>
            <w:vAlign w:val="center"/>
          </w:tcPr>
          <w:p w14:paraId="0E313CAC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F141FE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Always</w:t>
            </w:r>
          </w:p>
        </w:tc>
        <w:tc>
          <w:tcPr>
            <w:tcW w:w="0" w:type="auto"/>
            <w:vAlign w:val="center"/>
          </w:tcPr>
          <w:p w14:paraId="6F7D66E4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Often</w:t>
            </w:r>
          </w:p>
        </w:tc>
        <w:tc>
          <w:tcPr>
            <w:tcW w:w="0" w:type="auto"/>
            <w:vAlign w:val="center"/>
          </w:tcPr>
          <w:p w14:paraId="38E12CD1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31812EA9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43E7CFFA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Never</w:t>
            </w:r>
          </w:p>
        </w:tc>
        <w:tc>
          <w:tcPr>
            <w:tcW w:w="0" w:type="auto"/>
            <w:vAlign w:val="center"/>
          </w:tcPr>
          <w:p w14:paraId="2F2287B5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Sometimes</w:t>
            </w:r>
          </w:p>
        </w:tc>
        <w:tc>
          <w:tcPr>
            <w:tcW w:w="0" w:type="auto"/>
            <w:vAlign w:val="center"/>
          </w:tcPr>
          <w:p w14:paraId="5ABCF515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Often</w:t>
            </w:r>
          </w:p>
        </w:tc>
        <w:tc>
          <w:tcPr>
            <w:tcW w:w="0" w:type="auto"/>
            <w:vAlign w:val="center"/>
          </w:tcPr>
          <w:p w14:paraId="1E1307AA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Always</w:t>
            </w:r>
          </w:p>
        </w:tc>
      </w:tr>
      <w:tr w:rsidR="00314336" w:rsidRPr="00E56209" w14:paraId="309B6F82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0608389A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5949" w:type="dxa"/>
            <w:vAlign w:val="center"/>
          </w:tcPr>
          <w:p w14:paraId="0470116A" w14:textId="77777777" w:rsidR="00314336" w:rsidRPr="00E56209" w:rsidRDefault="00314336" w:rsidP="00314336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When eating, do you pay attention to the calories of the food?</w:t>
            </w:r>
          </w:p>
        </w:tc>
        <w:tc>
          <w:tcPr>
            <w:tcW w:w="0" w:type="auto"/>
            <w:vAlign w:val="center"/>
          </w:tcPr>
          <w:p w14:paraId="5A58BC17" w14:textId="56CC4E76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9349B1F" w14:textId="76EAEEDA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22FA2CC" w14:textId="2DDA0B98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88517DE" w14:textId="20FB9D5D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4F17C7C" w14:textId="5D38D788" w:rsidR="00314336" w:rsidRPr="00E56209" w:rsidRDefault="00BB0C05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F417CE9" w14:textId="68B15678" w:rsidR="00314336" w:rsidRPr="00E56209" w:rsidRDefault="00BB0C05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E61C4A4" w14:textId="764F202B" w:rsidR="00314336" w:rsidRPr="00E56209" w:rsidRDefault="00BB0C05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7C1CB28" w14:textId="54920502" w:rsidR="00314336" w:rsidRPr="00E56209" w:rsidRDefault="00BB0C05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</w:tr>
      <w:tr w:rsidR="00314336" w:rsidRPr="00E56209" w14:paraId="7659D45E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5611ADFC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5949" w:type="dxa"/>
            <w:vAlign w:val="center"/>
          </w:tcPr>
          <w:p w14:paraId="7F4C7BA1" w14:textId="77777777" w:rsidR="00314336" w:rsidRPr="00E56209" w:rsidRDefault="00314336" w:rsidP="00314336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When you go in a food shop do you feel confused?</w:t>
            </w:r>
          </w:p>
        </w:tc>
        <w:tc>
          <w:tcPr>
            <w:tcW w:w="0" w:type="auto"/>
            <w:vAlign w:val="center"/>
          </w:tcPr>
          <w:p w14:paraId="342FBC96" w14:textId="0BC420B0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6628BF4" w14:textId="7E26AE04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D9FD1BB" w14:textId="2CEEC47E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73DAE5A" w14:textId="5EF4E51F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4568E1C" w14:textId="71336EBB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79692BA" w14:textId="79C0B6D8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687B924" w14:textId="3911C509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FD69689" w14:textId="0F8D4160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</w:tr>
      <w:tr w:rsidR="00314336" w:rsidRPr="00E56209" w14:paraId="7918B91A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6F3508BD" w14:textId="77777777" w:rsidR="00314336" w:rsidRPr="00E56209" w:rsidRDefault="00314336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5949" w:type="dxa"/>
            <w:vAlign w:val="center"/>
          </w:tcPr>
          <w:p w14:paraId="609D3EC2" w14:textId="77777777" w:rsidR="00314336" w:rsidRPr="00E56209" w:rsidRDefault="00314336" w:rsidP="00314336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In the last 3 months, did the thought of food worry you?</w:t>
            </w:r>
          </w:p>
        </w:tc>
        <w:tc>
          <w:tcPr>
            <w:tcW w:w="0" w:type="auto"/>
            <w:vAlign w:val="center"/>
          </w:tcPr>
          <w:p w14:paraId="0B7D7B4F" w14:textId="0FD274D2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7F04F94" w14:textId="17D86187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929BE5B" w14:textId="63222539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1785784" w14:textId="2FFAE9DA" w:rsidR="00314336" w:rsidRPr="00E56209" w:rsidRDefault="001B35F4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0C22E1C" w14:textId="30218A79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46FA2C4" w14:textId="11CA023A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9C414B0" w14:textId="0DC41C60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25A9BD2" w14:textId="37815648" w:rsidR="00314336" w:rsidRPr="00E56209" w:rsidRDefault="00A45250" w:rsidP="00314336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53EDCF07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44821747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5949" w:type="dxa"/>
            <w:vAlign w:val="center"/>
          </w:tcPr>
          <w:p w14:paraId="4DC3C9F2" w14:textId="77777777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Are your eating choices conditioned by your worry about your health status?</w:t>
            </w:r>
          </w:p>
        </w:tc>
        <w:tc>
          <w:tcPr>
            <w:tcW w:w="0" w:type="auto"/>
            <w:vAlign w:val="center"/>
          </w:tcPr>
          <w:p w14:paraId="6B2729DE" w14:textId="38A14F5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87E2B7F" w14:textId="1F6E16A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B579F18" w14:textId="5D67A7CF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6B7F5480" w14:textId="6C9D914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0ED9AB36" w14:textId="62A6A642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4F8A0212" w14:textId="2E450ED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C7E4301" w14:textId="2A561D6D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12DD6EBC" w14:textId="44B3AC99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4C22F46A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652C2A3D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5</w:t>
            </w:r>
          </w:p>
        </w:tc>
        <w:tc>
          <w:tcPr>
            <w:tcW w:w="5949" w:type="dxa"/>
            <w:vAlign w:val="center"/>
          </w:tcPr>
          <w:p w14:paraId="6A5D592C" w14:textId="77777777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Is taste of food more important than the quality when you evaluate food?</w:t>
            </w:r>
          </w:p>
        </w:tc>
        <w:tc>
          <w:tcPr>
            <w:tcW w:w="0" w:type="auto"/>
            <w:vAlign w:val="center"/>
          </w:tcPr>
          <w:p w14:paraId="1A32E639" w14:textId="2CD542A5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DB6C823" w14:textId="0C6A88B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828BFBA" w14:textId="6E0A8C1F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E503AAF" w14:textId="25AE6658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6E80591" w14:textId="1438A983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E2A7C25" w14:textId="5CCBC2F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EE96391" w14:textId="1004007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A9DA07F" w14:textId="04926A3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</w:tr>
      <w:tr w:rsidR="00A45250" w:rsidRPr="00E56209" w14:paraId="3CBC4C0F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74075CE6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6</w:t>
            </w:r>
          </w:p>
        </w:tc>
        <w:tc>
          <w:tcPr>
            <w:tcW w:w="5949" w:type="dxa"/>
            <w:vAlign w:val="center"/>
          </w:tcPr>
          <w:p w14:paraId="5983CDF4" w14:textId="77777777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Are you willing to spend more money to have healthier food?</w:t>
            </w:r>
          </w:p>
        </w:tc>
        <w:tc>
          <w:tcPr>
            <w:tcW w:w="0" w:type="auto"/>
            <w:vAlign w:val="center"/>
          </w:tcPr>
          <w:p w14:paraId="3080E0C9" w14:textId="235999C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B3C3C03" w14:textId="3F6D360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0D71363" w14:textId="5BBF1A2A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60F7DB4" w14:textId="4D5B92C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5B5639D5" w14:textId="029C72C8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5F5793F" w14:textId="46EC24B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53929B3" w14:textId="6C4A6EC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D017A43" w14:textId="7E89C73F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514E4543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1EBEAEB2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7</w:t>
            </w:r>
          </w:p>
        </w:tc>
        <w:tc>
          <w:tcPr>
            <w:tcW w:w="5949" w:type="dxa"/>
            <w:vAlign w:val="center"/>
          </w:tcPr>
          <w:p w14:paraId="1440B4F0" w14:textId="5063DE53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es the thought about food worry you for more than three hours a day?</w:t>
            </w:r>
          </w:p>
        </w:tc>
        <w:tc>
          <w:tcPr>
            <w:tcW w:w="0" w:type="auto"/>
            <w:vAlign w:val="center"/>
          </w:tcPr>
          <w:p w14:paraId="116A1F9A" w14:textId="0A5F6483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F4B0434" w14:textId="089FBC53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BED0DA3" w14:textId="7308819C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03122C0" w14:textId="2861262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80ECF07" w14:textId="06ADCA2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B2930FC" w14:textId="5431F7CA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6491BED" w14:textId="1BFBD94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DC1079F" w14:textId="27CA301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04CE5278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42C407C3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8</w:t>
            </w:r>
          </w:p>
        </w:tc>
        <w:tc>
          <w:tcPr>
            <w:tcW w:w="5949" w:type="dxa"/>
            <w:vAlign w:val="center"/>
          </w:tcPr>
          <w:p w14:paraId="756A974F" w14:textId="3AFF90FF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 you allow yourself any eating transgressions?</w:t>
            </w:r>
          </w:p>
        </w:tc>
        <w:tc>
          <w:tcPr>
            <w:tcW w:w="0" w:type="auto"/>
            <w:vAlign w:val="center"/>
          </w:tcPr>
          <w:p w14:paraId="153B98E1" w14:textId="76F5A799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A64A7DC" w14:textId="492B92F1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2887EA2" w14:textId="27B0F2D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96EF346" w14:textId="4A61841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077D052" w14:textId="12A2980D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F7FB86C" w14:textId="02AFF415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1D2F0E2" w14:textId="3333767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46FEC6F" w14:textId="585371F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38102B64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7A3E67AF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9</w:t>
            </w:r>
          </w:p>
        </w:tc>
        <w:tc>
          <w:tcPr>
            <w:tcW w:w="5949" w:type="dxa"/>
            <w:vAlign w:val="center"/>
          </w:tcPr>
          <w:p w14:paraId="471C9737" w14:textId="48B9BD47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 xml:space="preserve">Do you think your mood affects your eating behaviour? </w:t>
            </w:r>
          </w:p>
        </w:tc>
        <w:tc>
          <w:tcPr>
            <w:tcW w:w="0" w:type="auto"/>
            <w:vAlign w:val="center"/>
          </w:tcPr>
          <w:p w14:paraId="2EE1EF86" w14:textId="0F021B88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CAEB9A7" w14:textId="5EE6DF89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6150A91" w14:textId="5A1A79C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04340C8" w14:textId="44BE91C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F1905E9" w14:textId="722378D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1E04798A" w14:textId="55DF4923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CB757F5" w14:textId="7205A1BF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0B62E05" w14:textId="5D1B1B0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</w:tr>
      <w:tr w:rsidR="00A45250" w:rsidRPr="00E56209" w14:paraId="54C2348A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5F5D704C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0</w:t>
            </w:r>
          </w:p>
        </w:tc>
        <w:tc>
          <w:tcPr>
            <w:tcW w:w="5949" w:type="dxa"/>
            <w:vAlign w:val="center"/>
          </w:tcPr>
          <w:p w14:paraId="1EA9ECB4" w14:textId="109E22E0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 you think that the conviction to eat only healthy food increases self-esteem?</w:t>
            </w:r>
          </w:p>
        </w:tc>
        <w:tc>
          <w:tcPr>
            <w:tcW w:w="0" w:type="auto"/>
            <w:vAlign w:val="center"/>
          </w:tcPr>
          <w:p w14:paraId="77EA67BD" w14:textId="6D12A7F8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69AC042" w14:textId="7FC2C09D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9CE94E5" w14:textId="6D643A0C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532E4D6" w14:textId="3913D7A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C81E92B" w14:textId="0B73E3BF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EDAE12C" w14:textId="77F4C5D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DFD4AED" w14:textId="0455BBF2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93015D4" w14:textId="6817DE4C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490E7823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396679C2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1</w:t>
            </w:r>
          </w:p>
        </w:tc>
        <w:tc>
          <w:tcPr>
            <w:tcW w:w="5949" w:type="dxa"/>
            <w:vAlign w:val="center"/>
          </w:tcPr>
          <w:p w14:paraId="2B59E956" w14:textId="0E7F61C4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 you think that eating healthy food changes your life-style (frequency of eating out, friends…)?</w:t>
            </w:r>
          </w:p>
        </w:tc>
        <w:tc>
          <w:tcPr>
            <w:tcW w:w="0" w:type="auto"/>
            <w:vAlign w:val="center"/>
          </w:tcPr>
          <w:p w14:paraId="33594443" w14:textId="494597F5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29C84C7" w14:textId="0DE36DDF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99E6FE1" w14:textId="68FAABA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E36DD4F" w14:textId="7397DC83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9D516FB" w14:textId="76B7E9F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EDFA1FA" w14:textId="0897993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455EB54" w14:textId="3ADD05B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4F31EAED" w14:textId="4C31A65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E56209" w14:paraId="30465AD3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4B23C216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2</w:t>
            </w:r>
          </w:p>
        </w:tc>
        <w:tc>
          <w:tcPr>
            <w:tcW w:w="5949" w:type="dxa"/>
            <w:vAlign w:val="center"/>
          </w:tcPr>
          <w:p w14:paraId="35D9AAFF" w14:textId="6E612A94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 you think that consuming healthy food may improve your appearance?</w:t>
            </w:r>
          </w:p>
        </w:tc>
        <w:tc>
          <w:tcPr>
            <w:tcW w:w="0" w:type="auto"/>
            <w:vAlign w:val="center"/>
          </w:tcPr>
          <w:p w14:paraId="7A81CCC7" w14:textId="23F38C4C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099EDD2" w14:textId="5159F91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C457120" w14:textId="03B55A52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F119850" w14:textId="5F56BE6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10D1E0A" w14:textId="27C7DF9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F462B78" w14:textId="39D90789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1FE5929" w14:textId="5602D348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5AF4713" w14:textId="45705A0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BB0C05" w:rsidRPr="00E56209" w14:paraId="63EDB3F6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16172FF7" w14:textId="77777777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3</w:t>
            </w:r>
          </w:p>
        </w:tc>
        <w:tc>
          <w:tcPr>
            <w:tcW w:w="5949" w:type="dxa"/>
            <w:vAlign w:val="center"/>
          </w:tcPr>
          <w:p w14:paraId="1297CC02" w14:textId="2AAB9D05" w:rsidR="00BB0C05" w:rsidRPr="00E56209" w:rsidRDefault="00BB0C05" w:rsidP="00BB0C05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 you feel guilty when transgressing?</w:t>
            </w:r>
          </w:p>
        </w:tc>
        <w:tc>
          <w:tcPr>
            <w:tcW w:w="0" w:type="auto"/>
            <w:vAlign w:val="center"/>
          </w:tcPr>
          <w:p w14:paraId="647A21D2" w14:textId="6F1F56CA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3C705EDD" w14:textId="2051841D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3DF41B81" w14:textId="72460268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8CFE7D2" w14:textId="02D740A1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AFD59D4" w14:textId="53E63C7A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246BDB21" w14:textId="42AAF175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8C254E8" w14:textId="32FDE6E1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324032E8" w14:textId="518F0341" w:rsidR="00BB0C05" w:rsidRPr="00E56209" w:rsidRDefault="00BB0C05" w:rsidP="00BB0C05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</w:tr>
      <w:tr w:rsidR="00A45250" w:rsidRPr="00E56209" w14:paraId="0CA9A4E4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311DE1B9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4</w:t>
            </w:r>
          </w:p>
        </w:tc>
        <w:tc>
          <w:tcPr>
            <w:tcW w:w="5949" w:type="dxa"/>
            <w:vAlign w:val="center"/>
          </w:tcPr>
          <w:p w14:paraId="62694BA0" w14:textId="378CD75C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Do you think that on the market there is also unhealthy food?</w:t>
            </w:r>
          </w:p>
        </w:tc>
        <w:tc>
          <w:tcPr>
            <w:tcW w:w="0" w:type="auto"/>
            <w:vAlign w:val="center"/>
          </w:tcPr>
          <w:p w14:paraId="7C8715A8" w14:textId="4665051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556DABF" w14:textId="2C80FC7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5012B005" w14:textId="6B61B159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7F79976" w14:textId="1DDDA0EA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0C7486A" w14:textId="3CF066C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831F0C9" w14:textId="6DA3B8DB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1EEF269D" w14:textId="3CF79E39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57A91579" w14:textId="027DC382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  <w:tr w:rsidR="00A45250" w:rsidRPr="00DA0188" w14:paraId="3A6F78F0" w14:textId="77777777" w:rsidTr="009E3C40">
        <w:trPr>
          <w:trHeight w:val="454"/>
        </w:trPr>
        <w:tc>
          <w:tcPr>
            <w:tcW w:w="937" w:type="dxa"/>
            <w:vAlign w:val="center"/>
          </w:tcPr>
          <w:p w14:paraId="632781D0" w14:textId="7777777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5</w:t>
            </w:r>
          </w:p>
        </w:tc>
        <w:tc>
          <w:tcPr>
            <w:tcW w:w="5949" w:type="dxa"/>
            <w:vAlign w:val="center"/>
          </w:tcPr>
          <w:p w14:paraId="7DABF13C" w14:textId="66E0E547" w:rsidR="00A45250" w:rsidRPr="00E56209" w:rsidRDefault="00A45250" w:rsidP="00A45250">
            <w:pPr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At present, are you alone when having meals?</w:t>
            </w:r>
          </w:p>
        </w:tc>
        <w:tc>
          <w:tcPr>
            <w:tcW w:w="0" w:type="auto"/>
            <w:vAlign w:val="center"/>
          </w:tcPr>
          <w:p w14:paraId="4852817C" w14:textId="5A72F4F7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03E4119" w14:textId="072C9E45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0F5427C3" w14:textId="55C07E2E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2A8628DA" w14:textId="54B57EA1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7D9F1D5" w14:textId="2DC1FAB0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F1F72E2" w14:textId="05BB0F14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748747B4" w14:textId="743E3446" w:rsidR="00A45250" w:rsidRPr="00E56209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04D6AB1F" w14:textId="1168629C" w:rsidR="00A45250" w:rsidRPr="00DA0188" w:rsidRDefault="00A45250" w:rsidP="00A45250">
            <w:pPr>
              <w:jc w:val="center"/>
              <w:rPr>
                <w:sz w:val="22"/>
                <w:szCs w:val="22"/>
              </w:rPr>
            </w:pPr>
            <w:r w:rsidRPr="00E56209">
              <w:rPr>
                <w:sz w:val="22"/>
                <w:szCs w:val="22"/>
              </w:rPr>
              <w:t>4</w:t>
            </w:r>
          </w:p>
        </w:tc>
      </w:tr>
    </w:tbl>
    <w:p w14:paraId="09933420" w14:textId="77777777" w:rsidR="00B555CA" w:rsidRDefault="00B555CA" w:rsidP="00A45250">
      <w:pPr>
        <w:jc w:val="center"/>
        <w:rPr>
          <w:sz w:val="24"/>
          <w:szCs w:val="24"/>
        </w:rPr>
      </w:pPr>
    </w:p>
    <w:sectPr w:rsidR="00B555CA" w:rsidSect="00350D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num w:numId="1" w16cid:durableId="1264537811">
    <w:abstractNumId w:val="0"/>
  </w:num>
  <w:num w:numId="2" w16cid:durableId="1759868660">
    <w:abstractNumId w:val="0"/>
  </w:num>
  <w:num w:numId="3" w16cid:durableId="1394160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900"/>
    <w:rsid w:val="00024900"/>
    <w:rsid w:val="000B192E"/>
    <w:rsid w:val="0013505D"/>
    <w:rsid w:val="00144FCE"/>
    <w:rsid w:val="001B35F4"/>
    <w:rsid w:val="00203073"/>
    <w:rsid w:val="00314336"/>
    <w:rsid w:val="00350D99"/>
    <w:rsid w:val="00362A67"/>
    <w:rsid w:val="004456AF"/>
    <w:rsid w:val="00466A85"/>
    <w:rsid w:val="006A4B61"/>
    <w:rsid w:val="00701D41"/>
    <w:rsid w:val="0073236C"/>
    <w:rsid w:val="007C04C6"/>
    <w:rsid w:val="007D6743"/>
    <w:rsid w:val="00810552"/>
    <w:rsid w:val="0081709F"/>
    <w:rsid w:val="008A2A95"/>
    <w:rsid w:val="00907BF0"/>
    <w:rsid w:val="009E3C40"/>
    <w:rsid w:val="00A10213"/>
    <w:rsid w:val="00A45250"/>
    <w:rsid w:val="00B555CA"/>
    <w:rsid w:val="00BB0C05"/>
    <w:rsid w:val="00BC1BC6"/>
    <w:rsid w:val="00D6097D"/>
    <w:rsid w:val="00DA0188"/>
    <w:rsid w:val="00E56209"/>
    <w:rsid w:val="00F214DB"/>
    <w:rsid w:val="00F74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77B50B"/>
  <w15:chartTrackingRefBased/>
  <w15:docId w15:val="{B56F4350-98A9-48FC-9C5D-7C9C87D76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D6743"/>
    <w:pPr>
      <w:suppressAutoHyphens/>
    </w:pPr>
    <w:rPr>
      <w:lang w:val="fr-FR"/>
    </w:rPr>
  </w:style>
  <w:style w:type="paragraph" w:styleId="Nagwek1">
    <w:name w:val="heading 1"/>
    <w:basedOn w:val="Normalny"/>
    <w:next w:val="Normalny"/>
    <w:link w:val="Nagwek1Znak"/>
    <w:qFormat/>
    <w:rsid w:val="007D6743"/>
    <w:pPr>
      <w:keepNext/>
      <w:tabs>
        <w:tab w:val="num" w:pos="0"/>
      </w:tabs>
      <w:jc w:val="center"/>
      <w:outlineLvl w:val="0"/>
    </w:pPr>
    <w:rPr>
      <w:sz w:val="28"/>
      <w:lang w:val="pl-PL"/>
    </w:rPr>
  </w:style>
  <w:style w:type="paragraph" w:styleId="Nagwek2">
    <w:name w:val="heading 2"/>
    <w:basedOn w:val="Normalny"/>
    <w:next w:val="Normalny"/>
    <w:link w:val="Nagwek2Znak"/>
    <w:qFormat/>
    <w:rsid w:val="007D6743"/>
    <w:pPr>
      <w:keepNext/>
      <w:jc w:val="center"/>
      <w:outlineLvl w:val="1"/>
    </w:pPr>
    <w:rPr>
      <w:b/>
      <w:sz w:val="28"/>
      <w:lang w:val="pl-PL"/>
    </w:rPr>
  </w:style>
  <w:style w:type="paragraph" w:styleId="Nagwek3">
    <w:name w:val="heading 3"/>
    <w:basedOn w:val="Normalny"/>
    <w:next w:val="Normalny"/>
    <w:link w:val="Nagwek3Znak"/>
    <w:qFormat/>
    <w:rsid w:val="007D6743"/>
    <w:pPr>
      <w:keepNext/>
      <w:outlineLvl w:val="2"/>
    </w:pPr>
    <w:rPr>
      <w:b/>
      <w:lang w:val="pl-PL"/>
    </w:rPr>
  </w:style>
  <w:style w:type="paragraph" w:styleId="Nagwek4">
    <w:name w:val="heading 4"/>
    <w:basedOn w:val="Normalny"/>
    <w:next w:val="Normalny"/>
    <w:link w:val="Nagwek4Znak"/>
    <w:qFormat/>
    <w:rsid w:val="007D6743"/>
    <w:pPr>
      <w:keepNext/>
      <w:widowControl w:val="0"/>
      <w:suppressAutoHyphens w:val="0"/>
      <w:autoSpaceDE w:val="0"/>
      <w:autoSpaceDN w:val="0"/>
      <w:adjustRightInd w:val="0"/>
      <w:spacing w:before="120" w:after="120"/>
      <w:outlineLvl w:val="3"/>
    </w:pPr>
    <w:rPr>
      <w:sz w:val="24"/>
      <w:lang w:val="pl-PL" w:eastAsia="pl-P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0249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0249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0249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0249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0249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7D6743"/>
    <w:rPr>
      <w:sz w:val="28"/>
    </w:rPr>
  </w:style>
  <w:style w:type="character" w:customStyle="1" w:styleId="Nagwek2Znak">
    <w:name w:val="Nagłówek 2 Znak"/>
    <w:basedOn w:val="Domylnaczcionkaakapitu"/>
    <w:link w:val="Nagwek2"/>
    <w:rsid w:val="007D6743"/>
    <w:rPr>
      <w:b/>
      <w:sz w:val="28"/>
    </w:rPr>
  </w:style>
  <w:style w:type="character" w:customStyle="1" w:styleId="Nagwek3Znak">
    <w:name w:val="Nagłówek 3 Znak"/>
    <w:basedOn w:val="Domylnaczcionkaakapitu"/>
    <w:link w:val="Nagwek3"/>
    <w:rsid w:val="007D6743"/>
    <w:rPr>
      <w:b/>
    </w:rPr>
  </w:style>
  <w:style w:type="character" w:customStyle="1" w:styleId="Nagwek4Znak">
    <w:name w:val="Nagłówek 4 Znak"/>
    <w:basedOn w:val="Domylnaczcionkaakapitu"/>
    <w:link w:val="Nagwek4"/>
    <w:rsid w:val="007D6743"/>
    <w:rPr>
      <w:sz w:val="24"/>
      <w:lang w:eastAsia="pl-PL"/>
    </w:rPr>
  </w:style>
  <w:style w:type="paragraph" w:styleId="Akapitzlist">
    <w:name w:val="List Paragraph"/>
    <w:basedOn w:val="Normalny"/>
    <w:uiPriority w:val="34"/>
    <w:qFormat/>
    <w:rsid w:val="007D6743"/>
    <w:pPr>
      <w:ind w:left="708"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024900"/>
    <w:rPr>
      <w:rFonts w:asciiTheme="minorHAnsi" w:eastAsiaTheme="majorEastAsia" w:hAnsiTheme="minorHAnsi" w:cstheme="majorBidi"/>
      <w:color w:val="2F5496" w:themeColor="accent1" w:themeShade="BF"/>
      <w:lang w:val="fr-FR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024900"/>
    <w:rPr>
      <w:rFonts w:asciiTheme="minorHAnsi" w:eastAsiaTheme="majorEastAsia" w:hAnsiTheme="minorHAnsi" w:cstheme="majorBidi"/>
      <w:i/>
      <w:iCs/>
      <w:color w:val="595959" w:themeColor="text1" w:themeTint="A6"/>
      <w:lang w:val="fr-FR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024900"/>
    <w:rPr>
      <w:rFonts w:asciiTheme="minorHAnsi" w:eastAsiaTheme="majorEastAsia" w:hAnsiTheme="minorHAnsi" w:cstheme="majorBidi"/>
      <w:color w:val="595959" w:themeColor="text1" w:themeTint="A6"/>
      <w:lang w:val="fr-FR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024900"/>
    <w:rPr>
      <w:rFonts w:asciiTheme="minorHAnsi" w:eastAsiaTheme="majorEastAsia" w:hAnsiTheme="minorHAnsi" w:cstheme="majorBidi"/>
      <w:i/>
      <w:iCs/>
      <w:color w:val="272727" w:themeColor="text1" w:themeTint="D8"/>
      <w:lang w:val="fr-FR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024900"/>
    <w:rPr>
      <w:rFonts w:asciiTheme="minorHAnsi" w:eastAsiaTheme="majorEastAsia" w:hAnsiTheme="minorHAnsi" w:cstheme="majorBidi"/>
      <w:color w:val="272727" w:themeColor="text1" w:themeTint="D8"/>
      <w:lang w:val="fr-FR"/>
    </w:rPr>
  </w:style>
  <w:style w:type="paragraph" w:styleId="Tytu">
    <w:name w:val="Title"/>
    <w:basedOn w:val="Normalny"/>
    <w:next w:val="Normalny"/>
    <w:link w:val="TytuZnak"/>
    <w:uiPriority w:val="10"/>
    <w:qFormat/>
    <w:rsid w:val="000249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024900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02490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0249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FR"/>
    </w:rPr>
  </w:style>
  <w:style w:type="paragraph" w:styleId="Cytat">
    <w:name w:val="Quote"/>
    <w:basedOn w:val="Normalny"/>
    <w:next w:val="Normalny"/>
    <w:link w:val="CytatZnak"/>
    <w:uiPriority w:val="29"/>
    <w:qFormat/>
    <w:rsid w:val="000249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024900"/>
    <w:rPr>
      <w:i/>
      <w:iCs/>
      <w:color w:val="404040" w:themeColor="text1" w:themeTint="BF"/>
      <w:lang w:val="fr-FR"/>
    </w:rPr>
  </w:style>
  <w:style w:type="character" w:styleId="Wyrnienieintensywne">
    <w:name w:val="Intense Emphasis"/>
    <w:basedOn w:val="Domylnaczcionkaakapitu"/>
    <w:uiPriority w:val="21"/>
    <w:qFormat/>
    <w:rsid w:val="00024900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0249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024900"/>
    <w:rPr>
      <w:i/>
      <w:iCs/>
      <w:color w:val="2F5496" w:themeColor="accent1" w:themeShade="BF"/>
      <w:lang w:val="fr-FR"/>
    </w:rPr>
  </w:style>
  <w:style w:type="character" w:styleId="Odwoanieintensywne">
    <w:name w:val="Intense Reference"/>
    <w:basedOn w:val="Domylnaczcionkaakapitu"/>
    <w:uiPriority w:val="32"/>
    <w:qFormat/>
    <w:rsid w:val="00024900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A10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7</Words>
  <Characters>1246</Characters>
  <Application>Microsoft Office Word</Application>
  <DocSecurity>0</DocSecurity>
  <Lines>18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lichta</dc:creator>
  <cp:keywords/>
  <dc:description/>
  <cp:lastModifiedBy>Marta Plichta</cp:lastModifiedBy>
  <cp:revision>56</cp:revision>
  <dcterms:created xsi:type="dcterms:W3CDTF">2025-06-07T14:03:00Z</dcterms:created>
  <dcterms:modified xsi:type="dcterms:W3CDTF">2025-06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286f7-451b-4d6e-aec6-46dd7a031453</vt:lpwstr>
  </property>
</Properties>
</file>